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right="-900" w:hanging="0"/>
        <w:outlineLvl w:val="0"/>
        <w:rPr>
          <w:rFonts w:cs="Arial"/>
          <w:strike/>
        </w:rPr>
      </w:pPr>
      <w:r>
        <w:rPr>
          <w:rFonts w:cs="Arial"/>
          <w:b/>
          <w:strike/>
          <w:sz w:val="24"/>
          <w:szCs w:val="24"/>
        </w:rPr>
        <w:t xml:space="preserve">Table S1.  </w:t>
      </w:r>
      <w:r>
        <w:rPr>
          <w:rFonts w:cs="Arial"/>
          <w:b/>
          <w:strike/>
          <w:sz w:val="24"/>
        </w:rPr>
        <w:t xml:space="preserve">SNPs and risk of ovarian cancer, OR (95% CI) </w:t>
      </w:r>
    </w:p>
    <w:tbl>
      <w:tblPr>
        <w:tblW w:w="13834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0"/>
        <w:gridCol w:w="853"/>
        <w:gridCol w:w="1087"/>
        <w:gridCol w:w="1305"/>
        <w:gridCol w:w="1345"/>
        <w:gridCol w:w="1440"/>
        <w:gridCol w:w="1439"/>
        <w:gridCol w:w="719"/>
        <w:gridCol w:w="1450"/>
        <w:gridCol w:w="1736"/>
        <w:gridCol w:w="1311"/>
        <w:gridCol w:w="719"/>
      </w:tblGrid>
      <w:tr>
        <w:trPr>
          <w:tblHeader w:val="true"/>
        </w:trPr>
        <w:tc>
          <w:tcPr>
            <w:tcW w:w="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000000"/>
                <w:sz w:val="20"/>
                <w:u w:val="single"/>
              </w:rPr>
            </w:pPr>
            <w:r>
              <w:rPr>
                <w:rFonts w:cs="Arial"/>
                <w:b/>
                <w:b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u w:val="single"/>
              </w:rPr>
            </w:pPr>
            <w:r>
              <w:rPr>
                <w:rFonts w:cs="Arial"/>
                <w:b/>
                <w:bCs/>
                <w:sz w:val="20"/>
                <w:u w:val="single"/>
              </w:rPr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u w:val="single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bp to previous</w:t>
            </w:r>
          </w:p>
        </w:tc>
        <w:tc>
          <w:tcPr>
            <w:tcW w:w="494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u w:val="single"/>
              </w:rPr>
            </w:pPr>
            <w:r>
              <w:rPr>
                <w:rFonts w:cs="Arial"/>
                <w:b/>
                <w:bCs/>
                <w:color w:val="000000"/>
                <w:sz w:val="20"/>
                <w:u w:val="single"/>
              </w:rPr>
              <w:t xml:space="preserve">Invasive </w:t>
            </w:r>
            <w:r>
              <w:rPr>
                <w:rFonts w:eastAsia="MS Mincho;Arial Unicode MS" w:cs="Arial"/>
                <w:b/>
                <w:sz w:val="20"/>
                <w:u w:val="single"/>
                <w:lang w:eastAsia="ja-JP"/>
              </w:rPr>
              <w:t>Disease</w:t>
            </w:r>
          </w:p>
        </w:tc>
        <w:tc>
          <w:tcPr>
            <w:tcW w:w="521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  <w:u w:val="single"/>
              </w:rPr>
            </w:pPr>
            <w:r>
              <w:rPr>
                <w:rFonts w:cs="Arial"/>
                <w:b/>
                <w:bCs/>
                <w:color w:val="000000"/>
                <w:sz w:val="20"/>
                <w:u w:val="single"/>
              </w:rPr>
              <w:t xml:space="preserve">Serous Invasive </w:t>
            </w:r>
            <w:r>
              <w:rPr>
                <w:rFonts w:eastAsia="MS Mincho;Arial Unicode MS" w:cs="Arial"/>
                <w:b/>
                <w:sz w:val="20"/>
                <w:u w:val="single"/>
                <w:lang w:eastAsia="ja-JP"/>
              </w:rPr>
              <w:t>Disease</w:t>
            </w:r>
          </w:p>
        </w:tc>
      </w:tr>
      <w:tr>
        <w:trPr>
          <w:tblHeader w:val="true"/>
        </w:trPr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Chr.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Gene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rsid</w:t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AB v A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BB v AA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per-allele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p-trend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AB v AA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BB v AA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per-allele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p-trend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  <w:t>SF3A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746565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4-1.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77-1.3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7-1.1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 (0.64-1.0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69-1.3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81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746582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,0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66-1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06-23.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67-1.3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56-1.3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56-1.3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5025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9-1.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 (0.29-1.5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70-1.0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69-1.2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 (0.11-1.3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6-1.1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929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6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70-1.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 (0.08-2.1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67-1.2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66-1.5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0-1.3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66003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,48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2-1.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 (0.34-1.7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 (0.73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3-1.2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 (0.18-1.6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1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51242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93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2-1.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 (0.34-1.7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3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3-1.2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 (0.18-1.6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1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52818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79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4-1.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57 (1.07-2.3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92-1.2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3-1.1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4 (1.19-2.8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96-1.3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07298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04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3-1.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84-1.4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90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6-1.1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8 (0.85-1.6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9-1.2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4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  <w:t>MFSD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69035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65-1.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 (0.27-1.6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6-1.1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66-1.4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 (0.29-2.3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69-1.3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84025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,72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64-1.0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 (0.30-1.3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1 (0.66-1.0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59-1.0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 (0.15-1.1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76 (0.58-0.9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69029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93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7-1.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0-1.4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9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79-1.3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76-1.4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7-1.2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  <w:t>ID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934839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4-1.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 (0.32-1.5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2-1.2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5-1.2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46-2.4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9-1.2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92622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2-1.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77-1.3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8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0-1.1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2-1.4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84-1.1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45627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00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6-1.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1-1.3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90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2-1.2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81-1.5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90-1.2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rs692271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9-1.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1-1.3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85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3-1.2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65-1.39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81-1.1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52852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0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1-1.0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71-1.4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82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66-1.0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63-1.4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7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98046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19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6-1.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2-1.4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91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68-1.2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75-1.4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86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21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77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0-1.0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 (0.41-1.0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71-1.0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 (0.62-1.0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 (0.40-1.2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66-1.0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4703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 (0.92-1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78-1.5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93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90-1.4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9 (0.79-1.7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93-1.3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90669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86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6-1.3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60-1.4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86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87-1.42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64-1.7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9-1.3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45672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28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5-1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53-1.2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7-1.0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6-1.1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53-1.4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3-1.0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7319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02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8-1.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61-1.3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82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2-1.1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69-1.6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82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  <w:t>BTN3A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71111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&gt; 6.9 Mb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5-1.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 (0.33-1.4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4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 (0.60-1.0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 (0.25-1.5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 (0.62-1.0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2068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62-1.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 (0.13-1.3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60-1.0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 (0.41-0.9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 (0.12-1.6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63 (0.44-0.9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45633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89-1.5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8 (0.56-3.8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7 (0.92-1.4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2 (0.90-1.6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90 (0.65-5.5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6 (0.96-1.6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20839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89-1.5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0 (0.51-3.3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91-1.4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 (0.90-1.6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7 (0.58-4.7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4 (0.94-1.6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937987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32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65-1.0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7-1.3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86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 (0.61-1.0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 (0.65-1.2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9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753921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4-1.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 (0.41-1.3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82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0-1.1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 (0.38-1.5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2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21444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5-1.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 (0.29-1.3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4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61-1.0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3 (0.19-1.4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62-1.0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322049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8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4-1.4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 (0.18-1.4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79-1.2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2-1.3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9 (0.06-1.3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6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937987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09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5-1.2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 (0.32-1.6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5-1.1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2-1.2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 (0.09-1.1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66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384684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 (0.66-1.0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79-1.3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88-1.1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62-1.0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67-1.3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81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79652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3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87-1.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4 (0.64-4.7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92-1.4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2-1.4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4 (0.38-4.7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84-1.4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45672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28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5-1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53-1.2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7-1.0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6-1.1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53-1.4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3-1.0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  <w:u w:val="single"/>
              </w:rPr>
            </w:pPr>
            <w:r>
              <w:rPr>
                <w:rFonts w:cs="Arial"/>
                <w:color w:val="000000"/>
                <w:sz w:val="20"/>
                <w:szCs w:val="18"/>
                <w:u w:val="single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  <w:u w:val="single"/>
              </w:rPr>
            </w:pPr>
            <w:r>
              <w:rPr>
                <w:rFonts w:cs="Arial"/>
                <w:i/>
                <w:iCs/>
                <w:color w:val="000000"/>
                <w:sz w:val="20"/>
                <w:u w:val="single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7319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02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8-1.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61-1.3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82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2-1.1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69-1.6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82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8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  <w:t>OSGIN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506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9-1.3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69-1.3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8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4-1.4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65-1.4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85-1.2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2300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56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5-1.3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62-1.3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85-1.1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2-1.3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 (0.53-1.3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80-1.1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69767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87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6-1.3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64-1.4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7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5-1.2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67-1.7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3-1.2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69767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92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77-1.5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0 (0.36-4.7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1-1.4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65-1.4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6 (0.30-6.2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0-1.4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69767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,92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6-1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1-1.3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84-1.1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8-1.1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69-1.5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80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69767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81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2-1.2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 (0.40-1.2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9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1-1.2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 (0.35-1.3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2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0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  <w:t>HTRA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379391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1-1.0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 (0.46-1.1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73-1.0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4-1.2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 (0.35-1.1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72-1.0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4879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66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0-1.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5-1.3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86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3-1.2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74-1.4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6-1.2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57136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66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4-1.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1 (0.48-3.0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7-1.3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86-1.5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31-3.3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 (0.86-1.4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93227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 (0.73-1.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 (0.44-1.1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4-1.0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4-1.2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 (0.33-1.0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71-1.0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73691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03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90-1.3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50-1.7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9-1.2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2-1.3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50-2.1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4-1.3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75269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1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9-1.0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6 (0.65-2.4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7-1.1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79-1.3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1 (0.66-2.99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5-1.3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67259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9 (0.97-1.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2 (0.80-1.8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98-1.3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 (0.99-1.62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8 (0.72-1.9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7 (0.97-1.4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09389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5-1.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67-1.9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82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79-1.3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4 (0.79-2.6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9-1.3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67258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3-1.2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78-1.4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9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1-1.1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65-1.3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80-1.1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769674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8-1.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6 (0.59-2.6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5-1.1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0-1.4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6 (0.61-3.49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6-1.4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67258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91-1.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78-1.6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93-1.2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6-1.4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68-1.7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8-1.2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75270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31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5-1.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1-1.4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9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4-1.2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74-1.4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6-1.2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6033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09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2-1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84-1.4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91-1.2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69-1.2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77-1.49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7-1.2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sz w:val="20"/>
              </w:rPr>
              <w:t>rs273691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7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70-1.0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70-1.8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80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 (0.64-1.0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66-2.0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6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8466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14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7-1.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60-1.6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8-1.2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5-1.4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57-1.8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6-1.3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5375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80-1.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67-1.3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84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3-1.3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69-1.5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6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30043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26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4-1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77-1.7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90-1.2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7-1.2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0 (0.76-1.9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6-1.2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6834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04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1-1.3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36-3.2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75-1.3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65-1.4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 (0.11-2.7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64-1.2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6834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3-1.4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 (0.23-2.1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1-1.3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77-1.4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 (0.10-2.3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74-1.3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3958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31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1-1.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 (0.30-1.6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9-1.2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3-1.3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 (0.29-2.0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3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88715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10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4-1.4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 (0.25-2.3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2-1.3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77-1.4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 (0.11-2.4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4-1.3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3696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79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5-1.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 (0.26-1.5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81-1.2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83-1.4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 (0.25-1.9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0-1.3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67260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9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2-1.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 (0.29-1.4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9-1.2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4-1.32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 (0.30-1.8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4-1.2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6372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1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5-1.3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 (0.40-1.0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9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3-1.3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 (0.40-1.2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9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5080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43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8-1.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 (0.50-1.0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80-1.0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89-1.4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 (0.46-1.1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9-1.1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6835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4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88-1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1-1.2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85-1.1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79-1.3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67-1.3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83-1.1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73692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,69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8-1.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68-1.7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90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9-1.3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59-1.7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83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5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C15orf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51880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1-1.1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52-1.6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5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68-1.1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 (0.35-1.5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9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54574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1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8-1.2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 (0.22-1.0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 (0.73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69-1.2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 (0.27-1.5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9-1.1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697609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24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59-1.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 (0.03-2.3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57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53-1.2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 (0.50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03809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38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4-1.1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 (0.10-1.4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62-1.1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63-1.3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 (0.10-2.3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2-1.2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03440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56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6-1.2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 (0.38-1.3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5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65-1.1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 (0.40-1.7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9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723816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95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9-1.1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47-1.6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3-1.0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63-1.1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46-2.0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0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373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,2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66-1.0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55-1.3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3-1.0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61-1.02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51-1.4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9-1.0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185549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65-1.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 (0.04-4.1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64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63-1.3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 (0.07-7.5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63-1.3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380954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65-1.0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53-1.2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72-1.0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60-1.02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49-1.4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9-1.0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380953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4-1.2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 (0.26-1.1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71-1.0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5-1.1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 (0.31-1.6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67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338040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65-1.0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58-1.4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73-1.0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60-1.0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56-1.6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1-1.0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51880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3-1.1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 (0.24-1.3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71-1.1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3-1.1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35-2.1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7-1.1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89958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4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66-1.0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58-1.4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74-1.0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61-1.0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56-1.6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71-1.0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89958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66-1.0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58-1.4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74-1.0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61-1.0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56-1.6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1-1.0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89958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66-1.0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58-1.4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74-1.0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61-1.0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56-1.6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1-1.0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6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ZNF2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91770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4-1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4-1.1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80-1.0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8-1.1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2-1.2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9-1.1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012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09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0-1.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1-1.4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90-1.2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8-1.3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78-1.6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8-1.2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992776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30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2 (0.91-1.6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 (0.06-1.2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1-1.3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 (0.96-1.9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 (0.03-1.8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85-1.5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07585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3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3-1.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2-1.2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85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64-1.1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66-1.2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80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8649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72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 (0.62-0.9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 (0.54-1.0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3 (0.71-0.9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 (0.57-0.9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 (0.50-1.1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2 (0.68-0.9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7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MSL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767869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68-1.5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07-8.9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68-1.4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 (0.45-1.2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 (0.43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2117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93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9-1.0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4 (0.49-1.1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5 (0.72-1.0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 (0.60-0.9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70 (0.44-1.1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1 (0.66-0.9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HEXIM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5357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&gt; 5.0 Mb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 (0.91-1.6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25 (0.64-7.8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 (0.97-1.6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3 (0.93-1.8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86 (0.74-11.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40 (1.02-1.9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07044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,01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87-1.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41-1.7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5-1.2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1-1.4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 (0.33-1.9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0-1.3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21742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16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6-1.3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42-1.6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4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5-1.2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42-2.09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7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19</w:t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PTPRS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10574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2-1.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64-2.0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80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6-1.3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 (0.62-2.5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2-1.3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14370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,91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6-1.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58-1.7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7-1.2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78-1.32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50-1.8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1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97823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86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9-1.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72-1.6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5-1.1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5-1.2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59-1.5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80-1.1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30222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8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79-1.4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0 (0.71-2.7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88-1.4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72-1.4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45-2.4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76-1.3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306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86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5-1.40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 (0.26-2.0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3-1.3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83-1.5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 (0.19-2.5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1-1.3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108511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67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1-1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69-1.6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3-1.2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74-1.6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57-1.6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8-1.3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41306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1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6-1.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3-1.4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90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2-1.2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82-1.6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9-1.2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97595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52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81-1.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65-1.1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82-1.0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8-1.3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66-1.3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82-1.1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41297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09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6-1.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48-1.4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4-1.2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0-1.3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42-1.5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9-1.2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61008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10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90-1.3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6 (0.84-2.5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96-1.3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2-1.3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76 (0.95-3.2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93-1.4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80701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12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3-1.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65-1.1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81-1.0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0-1.4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3-1.2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80-1.1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37960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,03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92-1.4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2 (0.85-2.0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97-1.3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7 (0.91-1.5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9 (0.77-2.1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95-1.4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374613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22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87-1.4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0 (0.23-1.5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2-1.2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84-1.5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 (0.07-1.3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76-1.3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41548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32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6-1.3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76-1.3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9-1.1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1-1.3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76-1.5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8-1.2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8693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71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0-1.1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62-1.0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9-1.0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60-1.0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 (0.52-1.0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5 (0.72-1.0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187877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28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68-1.0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 (0.56-1.0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75-1.0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 (0.58-0.9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 (0.44-1.0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79 (0.66-0.9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713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5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5-1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1 (0.87-1.6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93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78-1.2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3 (0.91-1.9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93-1.3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8070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52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9-1.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67-1.27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6-1.1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85-1.3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58-1.2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82-1.1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23864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,01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4-1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9 (0.87-1.6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93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 (0.88-1.4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78-1.6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91-1.3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3486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,24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80-1.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 (0.28-1.1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6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4-1.3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 (0.42-1.8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6-1.2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93339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,28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63-1.1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 (0.10-3.3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5 (0.63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 (0.56-1.1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 (0.05-4.6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0 (0.56-1.1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1105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27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77-1.2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57-2.2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2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77-1.3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9 (0.61-2.7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3-1.3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14137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11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7-1.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64-1.5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82-1.1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(0.71-1.1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60-1.6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5 (0.78-1.1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3491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1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7-1.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3 (0.13-0.8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70-1.0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81-1.3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9 (0.13-1.1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4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1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2545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49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86-1.5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3 (0.71-12.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3 (0.93-1.6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81-1.6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3 (0.64-13.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4 (0.90-1.7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4005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,30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 (0.70-1.0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58-1.4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0 (0.76-1.0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2-1.18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54-1.6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7-1.1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8077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173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2 (0.81-1.2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 (0.23-1.0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5-1.1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86-1.4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1 (0.20-1.29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79-1.2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7585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 (0.59-1.1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 (0.21-1.6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1 (0.60-1.0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59-1.3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27-2.3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8 (0.63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CC2D1A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11100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&gt; 8.6 Mb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9-1.3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70-1.6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90-1.2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9 (0.92-1.53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8 (0.59-1.6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9-1.3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3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374545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60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7-1.3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0 (0.80-1.8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92-1.2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88-1.4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69-1.8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90-1.34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651190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0,87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90-1.3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 (0.73-1.7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92-1.3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1 (0.94-1.56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1 (0.66-1.86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 (0.92-1.3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30577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1,13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 (0.63-0.97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(0.54-1.1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84 (0.72-0.9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9 (0.54-0.8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 (0.42-1.0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76 (0.62-0.9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Arial"/>
                <w:b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5972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81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7 (0.94-1.4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61-2.23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95-1.38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3-1.4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 (0.62-2.6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8-1.3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30577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68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67-1.2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 (0.13-2.58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67-1.2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67-1.4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21-4.7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0-1.36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30577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4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5-1.22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40-2.8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 (0.78-1.2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0-1.24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24-2.90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1-1.21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rPr>
                <w:rFonts w:cs="Arial"/>
                <w:i/>
                <w:i/>
                <w:iCs/>
                <w:sz w:val="20"/>
              </w:rPr>
            </w:pPr>
            <w:r>
              <w:rPr>
                <w:rFonts w:cs="Arial"/>
                <w:i/>
                <w:iCs/>
                <w:sz w:val="20"/>
              </w:rPr>
              <w:t>PRPF3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8067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&gt; 45 Mb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7-1.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 (0.44-1.35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84-1.2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0 (0.86-1.42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3 (0.31-1.28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80-1.2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298573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358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3-1.34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8 (0.96-1.70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 (0.98-1.3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1 (0.76-1.35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5 (0.89-1.75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94-1.3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167008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,076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84-1.3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4 (0.31-2.26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4-1.2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5 (0.87-1.51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7 (0.44-3.62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89-1.47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5427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,072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84-1.29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 (0.71-1.81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9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 (0.77-1.2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7 (0.81-2.33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(0.88-1.32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10424816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1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4 (0.76-1.16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3 (0.83-1.54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9-1.19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3 (0.73-1.20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1 (0.85-1.74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9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25427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 (0.90-1.38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(0.79-1.49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 (0.92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(0.89-1.47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71-1.51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5 (0.89-1.25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430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/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810242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1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9 (0.72-1.11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9 (0.88-1.62)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4 (0.90-1.20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2 (0.71-1.19)</w:t>
            </w:r>
          </w:p>
        </w:tc>
        <w:tc>
          <w:tcPr>
            <w:tcW w:w="173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80-1.67)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3 (0.87-1.23)</w:t>
            </w:r>
          </w:p>
        </w:tc>
        <w:tc>
          <w:tcPr>
            <w:tcW w:w="719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0</w:t>
            </w:r>
          </w:p>
        </w:tc>
      </w:tr>
      <w:tr>
        <w:trPr/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0"/>
                <w:szCs w:val="18"/>
              </w:rPr>
            </w:pPr>
            <w:r>
              <w:rPr>
                <w:rFonts w:cs="Arial"/>
                <w:color w:val="000000"/>
                <w:sz w:val="20"/>
                <w:szCs w:val="18"/>
              </w:rPr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i/>
                <w:i/>
                <w:iCs/>
                <w:color w:val="000000"/>
                <w:sz w:val="20"/>
              </w:rPr>
            </w:pPr>
            <w:r>
              <w:rPr>
                <w:rFonts w:cs="Arial"/>
                <w:i/>
                <w:iCs/>
                <w:color w:val="000000"/>
                <w:sz w:val="20"/>
              </w:rPr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0"/>
              </w:rPr>
            </w:pPr>
            <w:r>
              <w:rPr>
                <w:rFonts w:cs="Arial"/>
                <w:color w:val="000000"/>
                <w:sz w:val="20"/>
              </w:rPr>
              <w:t>rs4806716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,72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(0.78-1.19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8 (0.93-2.36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7 (0.90-1.26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5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 (0.78-1.28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4 (1.11-3.06)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6 (0.95-1.41)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</w:t>
            </w:r>
          </w:p>
        </w:tc>
      </w:tr>
    </w:tbl>
    <w:p>
      <w:pPr>
        <w:pStyle w:val="Normal"/>
        <w:ind w:right="-540" w:hanging="0"/>
        <w:rPr>
          <w:b/>
          <w:b/>
          <w:sz w:val="20"/>
        </w:rPr>
      </w:pPr>
      <w:r>
        <w:rPr>
          <w:rFonts w:cs="Arial"/>
          <w:sz w:val="20"/>
        </w:rPr>
        <w:t xml:space="preserve">bp to previous represents distance in base pairs between SNPs; AA, common homozygotes; AB, heterozygotes; BB, rare homozygotes; odds ratios, 95% confidence intervals and p-values from logistic regression analysis, adjusted for possible population structure (via principal components), study site, </w:t>
      </w:r>
      <w:r>
        <w:rPr>
          <w:sz w:val="20"/>
        </w:rPr>
        <w:t>age, body mass index (BMI), hormone therapy, oral contraceptive use, number of live births, age at first live birth, and geographic region; per-allele odds ratios and tests for trend p-values based on an ordinal (log-additive) genotypic response; bold indicates p-value &lt;</w:t>
      </w:r>
      <w:r>
        <w:rPr/>
        <w:t xml:space="preserve"> 0.05.  </w:t>
      </w:r>
    </w:p>
    <w:p>
      <w:pPr>
        <w:pStyle w:val="Normal"/>
        <w:ind w:right="-540" w:hanging="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ind w:right="-540" w:hanging="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64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Heading2"/>
    <w:next w:val="Normal"/>
    <w:qFormat/>
    <w:pPr>
      <w:keepNext w:val="true"/>
      <w:numPr>
        <w:ilvl w:val="0"/>
        <w:numId w:val="1"/>
      </w:numPr>
      <w:pBdr>
        <w:top w:val="single" w:sz="8" w:space="1" w:color="000000"/>
        <w:bottom w:val="single" w:sz="8" w:space="1" w:color="000000"/>
      </w:pBdr>
      <w:spacing w:before="80" w:after="40"/>
      <w:ind w:left="3870" w:hanging="0"/>
      <w:outlineLvl w:val="0"/>
    </w:pPr>
    <w:rPr>
      <w:rFonts w:ascii="Arial" w:hAnsi="Arial" w:cs="Arial"/>
      <w:bCs w:val="false"/>
      <w:iCs/>
      <w:caps/>
      <w:sz w:val="24"/>
      <w:szCs w:val="24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before="240" w:after="60"/>
      <w:textAlignment w:val="baseline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80" w:after="0"/>
      <w:ind w:left="3870" w:hanging="0"/>
      <w:outlineLvl w:val="3"/>
    </w:pPr>
    <w:rPr>
      <w:bCs/>
      <w:i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80" w:after="60"/>
      <w:ind w:left="3870" w:firstLine="144"/>
      <w:outlineLvl w:val="4"/>
    </w:pPr>
    <w:rPr>
      <w:rFonts w:ascii="Times New Roman" w:hAnsi="Times New Roman" w:cs="Times New Roman"/>
      <w:sz w:val="24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7830" w:leader="none"/>
      </w:tabs>
      <w:spacing w:before="240" w:after="60"/>
      <w:ind w:left="7470" w:hanging="0"/>
      <w:outlineLvl w:val="5"/>
    </w:pPr>
    <w:rPr>
      <w:rFonts w:ascii="Times New Roman" w:hAnsi="Times New Roman" w:cs="Times New Roman"/>
      <w:i/>
      <w:iCs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8550" w:leader="none"/>
      </w:tabs>
      <w:spacing w:before="240" w:after="60"/>
      <w:ind w:left="8190" w:hanging="0"/>
      <w:outlineLvl w:val="6"/>
    </w:pPr>
    <w:rPr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9270" w:leader="none"/>
      </w:tabs>
      <w:spacing w:before="240" w:after="60"/>
      <w:ind w:left="8910" w:hanging="0"/>
      <w:outlineLvl w:val="7"/>
    </w:pPr>
    <w:rPr>
      <w:i/>
      <w:iCs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9990" w:leader="none"/>
      </w:tabs>
      <w:spacing w:before="240" w:after="60"/>
      <w:ind w:left="9630" w:hanging="0"/>
      <w:outlineLvl w:val="8"/>
    </w:pPr>
    <w:rPr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imes New Roman" w:hAnsi="Times New Roman" w:eastAsia="MS Mincho;Arial Unicode MS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GrantparaChar">
    <w:name w:val="grant para Char"/>
    <w:basedOn w:val="DefaultParagraphFont"/>
    <w:qFormat/>
    <w:rPr>
      <w:rFonts w:ascii="Arial" w:hAnsi="Arial" w:cs="Arial"/>
      <w:sz w:val="22"/>
      <w:szCs w:val="22"/>
      <w:lang w:val="en-US" w:bidi="ar-SA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Grantpara">
    <w:name w:val="grant para"/>
    <w:basedOn w:val="BodyTextIndent2"/>
    <w:qFormat/>
    <w:pPr>
      <w:autoSpaceDE w:val="false"/>
      <w:spacing w:lineRule="auto" w:line="240"/>
      <w:ind w:left="0" w:hanging="0"/>
    </w:pPr>
    <w:rPr>
      <w:rFonts w:cs="Arial"/>
      <w:szCs w:val="22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NormalLinespacingDouble">
    <w:name w:val="Normal + Line spacing:  Double"/>
    <w:basedOn w:val="BodyTextFirstIndent"/>
    <w:qFormat/>
    <w:pPr>
      <w:widowControl w:val="false"/>
      <w:overflowPunct w:val="false"/>
      <w:autoSpaceDE w:val="false"/>
      <w:textAlignment w:val="baseline"/>
    </w:pPr>
    <w:rPr>
      <w:rFonts w:ascii="Times New Roman" w:hAnsi="Times New Roman" w:cs="Times New Roman"/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4"/>
      <w:szCs w:val="24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overflowPunct w:val="false"/>
      <w:autoSpaceDE w:val="false"/>
      <w:spacing w:lineRule="auto" w:line="480"/>
      <w:ind w:left="0" w:firstLine="720"/>
      <w:textAlignment w:val="baseline"/>
    </w:pPr>
    <w:rPr>
      <w:rFonts w:ascii="Times New Roman" w:hAnsi="Times New Roman" w:cs="Times New Roman"/>
      <w:sz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Heading311ptLeft0">
    <w:name w:val="Style Heading 3 + 11 pt Left:  0&quot;"/>
    <w:basedOn w:val="Heading3"/>
    <w:qFormat/>
    <w:pPr>
      <w:numPr>
        <w:ilvl w:val="0"/>
        <w:numId w:val="0"/>
      </w:numPr>
      <w:overflowPunct w:val="true"/>
      <w:autoSpaceDE w:val="true"/>
      <w:spacing w:before="40" w:after="0"/>
      <w:ind w:left="7740" w:hanging="0"/>
      <w:textAlignment w:val="auto"/>
      <w:outlineLvl w:val="9"/>
    </w:pPr>
    <w:rPr>
      <w:b w:val="false"/>
      <w:bCs w:val="false"/>
      <w:sz w:val="22"/>
      <w:szCs w:val="20"/>
      <w:u w:val="single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17:50:00Z</dcterms:created>
  <dc:creator>Ellen L. Goode</dc:creator>
  <dc:description/>
  <cp:keywords/>
  <dc:language>en-US</dc:language>
  <cp:lastModifiedBy>Kim Lemmerman</cp:lastModifiedBy>
  <cp:lastPrinted>2009-12-04T11:29:00Z</cp:lastPrinted>
  <dcterms:modified xsi:type="dcterms:W3CDTF">2010-01-06T19:44:00Z</dcterms:modified>
  <cp:revision>3</cp:revision>
  <dc:subject/>
  <dc:title>Genetic variation in the one carbon transfer pathway and ovarian cancer ris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